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63F7C6" w14:textId="65855466" w:rsidR="00C17E02" w:rsidRPr="00462C97" w:rsidRDefault="00462C97" w:rsidP="00462C97">
      <w:pPr>
        <w:spacing w:line="480" w:lineRule="auto"/>
        <w:rPr>
          <w:rFonts w:ascii="Times" w:eastAsia="宋体" w:hAnsi="Times"/>
          <w:b/>
          <w:sz w:val="28"/>
          <w:szCs w:val="28"/>
          <w:lang w:eastAsia="zh-CN"/>
        </w:rPr>
      </w:pPr>
      <w:r>
        <w:rPr>
          <w:rFonts w:ascii="Times" w:eastAsia="宋体" w:hAnsi="Times" w:hint="eastAsia"/>
          <w:b/>
          <w:sz w:val="28"/>
          <w:szCs w:val="28"/>
          <w:lang w:eastAsia="zh-CN"/>
        </w:rPr>
        <w:t>S1</w:t>
      </w:r>
      <w:r w:rsidR="00DC28B4">
        <w:rPr>
          <w:rFonts w:ascii="Times" w:eastAsia="宋体" w:hAnsi="Times" w:hint="eastAsia"/>
          <w:b/>
          <w:sz w:val="28"/>
          <w:szCs w:val="28"/>
          <w:lang w:eastAsia="zh-CN"/>
        </w:rPr>
        <w:t>：</w:t>
      </w:r>
      <w:r w:rsidRPr="00FE05B2">
        <w:rPr>
          <w:rFonts w:ascii="Times" w:eastAsia="宋体" w:hAnsi="Times"/>
          <w:b/>
          <w:sz w:val="28"/>
          <w:szCs w:val="28"/>
        </w:rPr>
        <w:t xml:space="preserve">Association between </w:t>
      </w:r>
      <w:proofErr w:type="spellStart"/>
      <w:r w:rsidRPr="00FE05B2">
        <w:rPr>
          <w:rFonts w:ascii="Times" w:eastAsia="宋体" w:hAnsi="Times" w:hint="eastAsia"/>
          <w:b/>
          <w:sz w:val="28"/>
          <w:szCs w:val="28"/>
        </w:rPr>
        <w:t>Hcy</w:t>
      </w:r>
      <w:proofErr w:type="spellEnd"/>
      <w:r w:rsidRPr="00FE05B2">
        <w:rPr>
          <w:rFonts w:ascii="Times" w:eastAsia="宋体" w:hAnsi="Times" w:hint="eastAsia"/>
          <w:b/>
          <w:sz w:val="28"/>
          <w:szCs w:val="28"/>
        </w:rPr>
        <w:t xml:space="preserve">, </w:t>
      </w:r>
      <w:proofErr w:type="spellStart"/>
      <w:r w:rsidRPr="00FE05B2">
        <w:rPr>
          <w:rFonts w:ascii="Times" w:eastAsia="宋体" w:hAnsi="Times" w:hint="eastAsia"/>
          <w:b/>
          <w:sz w:val="28"/>
          <w:szCs w:val="28"/>
        </w:rPr>
        <w:t>HHcy</w:t>
      </w:r>
      <w:proofErr w:type="spellEnd"/>
      <w:r w:rsidRPr="00FE05B2">
        <w:rPr>
          <w:rFonts w:ascii="Times" w:eastAsia="宋体" w:hAnsi="Times"/>
          <w:b/>
          <w:sz w:val="28"/>
          <w:szCs w:val="28"/>
        </w:rPr>
        <w:t>,</w:t>
      </w:r>
      <w:r w:rsidRPr="00FE05B2">
        <w:rPr>
          <w:rFonts w:ascii="Times" w:eastAsia="宋体" w:hAnsi="Times" w:hint="eastAsia"/>
          <w:b/>
          <w:sz w:val="28"/>
          <w:szCs w:val="28"/>
        </w:rPr>
        <w:t xml:space="preserve"> and H-type hypertension</w:t>
      </w:r>
      <w:r w:rsidRPr="00FE05B2">
        <w:rPr>
          <w:rFonts w:ascii="Times" w:eastAsia="宋体" w:hAnsi="Times"/>
          <w:b/>
          <w:sz w:val="28"/>
          <w:szCs w:val="28"/>
        </w:rPr>
        <w:t xml:space="preserve"> and different</w:t>
      </w:r>
      <w:r w:rsidRPr="00FE05B2">
        <w:rPr>
          <w:rFonts w:ascii="Times" w:eastAsia="宋体" w:hAnsi="Times" w:hint="eastAsia"/>
          <w:b/>
          <w:sz w:val="28"/>
          <w:szCs w:val="28"/>
        </w:rPr>
        <w:t xml:space="preserve"> symptomatic dizzines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741"/>
        <w:gridCol w:w="1306"/>
        <w:gridCol w:w="605"/>
        <w:gridCol w:w="969"/>
        <w:gridCol w:w="757"/>
        <w:gridCol w:w="605"/>
        <w:gridCol w:w="936"/>
        <w:gridCol w:w="735"/>
        <w:gridCol w:w="605"/>
        <w:gridCol w:w="846"/>
        <w:gridCol w:w="735"/>
        <w:gridCol w:w="605"/>
        <w:gridCol w:w="846"/>
        <w:gridCol w:w="735"/>
        <w:gridCol w:w="605"/>
        <w:gridCol w:w="936"/>
        <w:gridCol w:w="681"/>
      </w:tblGrid>
      <w:tr w:rsidR="00C17E02" w:rsidRPr="009D4A02" w14:paraId="77983EEF" w14:textId="77777777" w:rsidTr="007F7991">
        <w:trPr>
          <w:tblHeader/>
          <w:jc w:val="center"/>
        </w:trPr>
        <w:tc>
          <w:tcPr>
            <w:tcW w:w="0" w:type="auto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55DEA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0C4EE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Any.Symptomatic.dizziness</w:t>
            </w:r>
            <w:proofErr w:type="spellEnd"/>
            <w:proofErr w:type="gramEnd"/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FC018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proofErr w:type="spellStart"/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Dizziness.problem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92632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proofErr w:type="spellStart"/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Balance.problem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B1EF5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proofErr w:type="spellStart"/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Falling.problem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F9231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proofErr w:type="spellStart"/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Positional.dizziness</w:t>
            </w:r>
            <w:proofErr w:type="spellEnd"/>
          </w:p>
        </w:tc>
      </w:tr>
      <w:tr w:rsidR="009D4A02" w:rsidRPr="009D4A02" w14:paraId="17E6252E" w14:textId="77777777" w:rsidTr="007F7991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34E90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9A7FA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E0E78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DD39B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BBC20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CD0CB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2EC4A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FA621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51243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A58C0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B915F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4B843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DB883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C28B9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2FE5A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47E90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8392B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9D4A02" w:rsidRPr="009D4A02" w14:paraId="201AC632" w14:textId="77777777" w:rsidTr="007F7991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D013E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595D2" w14:textId="183A29F5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proofErr w:type="spellStart"/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HHc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15B27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2B40C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1F1C6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5025D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85D90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A247E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6E50B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DA6B8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1C4DF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A8BA9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C9467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63497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C8AC1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3D85E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06837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</w:tr>
      <w:tr w:rsidR="009D4A02" w:rsidRPr="009D4A02" w14:paraId="12888784" w14:textId="77777777" w:rsidTr="007F79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23931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8DC27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2855B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2CEF2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A006B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ECEEE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553EF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1B8A2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523A0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485DF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08033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2E33F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49CA4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9EE42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63A09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D3FDD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7DDE5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</w:tr>
      <w:tr w:rsidR="009D4A02" w:rsidRPr="009D4A02" w14:paraId="61D117DA" w14:textId="77777777" w:rsidTr="007F79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38708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FFA99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D9E5E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6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14D5F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362, 1.8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20B75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E4817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4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08A38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179, 1.6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38DD1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44DFD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8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0AC32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599, 2.2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AA001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915C9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2.7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5AE89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2.087, 3.5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5BAE7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FF06E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1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794DC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0.8338, 1.5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6A127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9D4A02" w:rsidRPr="009D4A02" w14:paraId="0B9A9A26" w14:textId="77777777" w:rsidTr="007F79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CF95D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7363C" w14:textId="616CF472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H.hypertension</w:t>
            </w:r>
            <w:proofErr w:type="spellEnd"/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86049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284BE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B5E05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29600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1299B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61492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00939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E7D90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3DD71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339FA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4044F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63865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E5189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ABC41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4C807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</w:tr>
      <w:tr w:rsidR="009D4A02" w:rsidRPr="009D4A02" w14:paraId="2EDB57A5" w14:textId="77777777" w:rsidTr="007F79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862F8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9A2A7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1C359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00FA4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4C60B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E6810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B265F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BEE63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5511D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596D5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8464A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D67B7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0A170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E03E0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79F71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C574B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D9649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</w:tr>
      <w:tr w:rsidR="009D4A02" w:rsidRPr="009D4A02" w14:paraId="36E15604" w14:textId="77777777" w:rsidTr="007F79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E28CA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F8AAD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7D8A8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2.1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F5549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859, 2.5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7AA77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33BA6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7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40D6C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533, 2.0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3B1F6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F2061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2.4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A0660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987, 2.9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3623E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CEEC4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2.8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0B3FC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2.201, 3.7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5C221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5684C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4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EEC32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033, 2.1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82A09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0.034</w:t>
            </w:r>
          </w:p>
        </w:tc>
      </w:tr>
      <w:tr w:rsidR="009D4A02" w:rsidRPr="009D4A02" w14:paraId="05836E53" w14:textId="77777777" w:rsidTr="007F79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D9A83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D9A3D" w14:textId="7C80C04D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proofErr w:type="spellStart"/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HHcy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2D960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9E8BA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211E4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54E70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F0D35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A8106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483B1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D0633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3B7C2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D503C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C07EF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9124C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FC979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0F4F6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23836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</w:tr>
      <w:tr w:rsidR="009D4A02" w:rsidRPr="009D4A02" w14:paraId="13801E93" w14:textId="77777777" w:rsidTr="007F79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C1FA0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5FCD1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0A089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B93F8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84FA9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4D393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56554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D0075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78A82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95665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4513C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D3E0B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1FE44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4617A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C58F1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CE44E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F3425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</w:tr>
      <w:tr w:rsidR="009D4A02" w:rsidRPr="009D4A02" w14:paraId="188E2AE3" w14:textId="77777777" w:rsidTr="007F79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1AA8C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88FBA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ECEBA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5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D8E96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240, 1.8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3E23C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B1E85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4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E9E91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151, 1.7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62119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0C907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6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CB849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343, 2.0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67879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89D63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2.2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ABA3B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690, 3.0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7260D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B9889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2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7BB79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0.8771, 1.7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00CF7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9D4A02" w:rsidRPr="009D4A02" w14:paraId="2ECE33DC" w14:textId="77777777" w:rsidTr="007F79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00110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577EF" w14:textId="27DD2040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H.hypertension</w:t>
            </w:r>
            <w:proofErr w:type="spellEnd"/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703B6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62891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F3F81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42962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44F31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F0CA7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53444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2E721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988F8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883D6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6783E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FB1A6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EFFF3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DF487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AC46D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</w:tr>
      <w:tr w:rsidR="009D4A02" w:rsidRPr="009D4A02" w14:paraId="0232BEE4" w14:textId="77777777" w:rsidTr="007F79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8437B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1A73D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9BC09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F55D3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C4E1A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D1C1B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BF76C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FCC3E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B307A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F9CE0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20E3A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87A2B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3BF2E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A0F58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B6F51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A7A27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CEA3A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</w:tr>
      <w:tr w:rsidR="009D4A02" w:rsidRPr="009D4A02" w14:paraId="2EEB33BE" w14:textId="77777777" w:rsidTr="007F79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1E234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FD9A1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CE641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8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A339C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503, 2.1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AEC5F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AC65E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6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8AD0F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363, 2.0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3F908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586EB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8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5A523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522, 2.3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CF94C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49A52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2.0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12118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507, 2.7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F5F60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AAE8E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4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75EC4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0.9693, 2.2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B7599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0.068</w:t>
            </w:r>
          </w:p>
        </w:tc>
      </w:tr>
      <w:tr w:rsidR="009D4A02" w:rsidRPr="009D4A02" w14:paraId="0AE49101" w14:textId="77777777" w:rsidTr="007F79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CCC9A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1FBDA" w14:textId="078DCB74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proofErr w:type="spellStart"/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HHcy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78DBF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5B107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52ED0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1B029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0037D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2B025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C5E33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68D96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2A323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941EC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2A3CB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29145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BB478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74678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7527E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</w:tr>
      <w:tr w:rsidR="009D4A02" w:rsidRPr="009D4A02" w14:paraId="78DB2430" w14:textId="77777777" w:rsidTr="007F79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B960C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83D86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D1E91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A4ED5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F1705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30C43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A19F7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2F857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DF2C0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6A516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82810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5DD4F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7DDF8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B2466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02476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3A0AE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7F691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</w:tr>
      <w:tr w:rsidR="009D4A02" w:rsidRPr="009D4A02" w14:paraId="34E65533" w14:textId="77777777" w:rsidTr="007F79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84E09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667D6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A8244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3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4388D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057, 1.6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A6EDB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BCEA8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2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3C9B0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0.9823, 1.5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D49CB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4B6F4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4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B900D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138, 1.7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1FB4B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24B69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7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3A27C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316, 2.4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D3062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6086C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0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E1BEE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0.7184, 1.5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26DAE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9D4A02" w:rsidRPr="009D4A02" w14:paraId="01CB7828" w14:textId="77777777" w:rsidTr="007F79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F46B8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8B55E" w14:textId="00E4863C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H.hypertension</w:t>
            </w:r>
            <w:proofErr w:type="spellEnd"/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2BDA7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275BA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B340B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84AD0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AC59C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BC66A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7BB0E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FED29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A3F5F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DF48F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BCBA5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04D88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B5D62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A3F90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52B50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</w:tr>
      <w:tr w:rsidR="009D4A02" w:rsidRPr="009D4A02" w14:paraId="3DDD2776" w14:textId="77777777" w:rsidTr="007F79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D43B6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B8B43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A7AB4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244C7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543A8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17B2B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EF31F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19F37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5C83D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F9C09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1D0DF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6DF6A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5CEA1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4F09F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FE098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82972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AC891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</w:tr>
      <w:tr w:rsidR="009D4A02" w:rsidRPr="009D4A02" w14:paraId="7A9EC1FC" w14:textId="77777777" w:rsidTr="007F79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FA9F7" w14:textId="77777777" w:rsidR="00C17E02" w:rsidRPr="009D4A02" w:rsidRDefault="00C17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8493C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E8133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5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F6BDB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273, 1.9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95A5E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CAF9F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4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A610C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177, 1.8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9CD9E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21273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6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A7667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279, 2.0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D4934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E0610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5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B7A2A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134, 2.1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A7BBE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A03BD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1.2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E29BA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0.7769, 1.9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383A9" w14:textId="77777777" w:rsidR="00C17E02" w:rsidRPr="009D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C17E02" w:rsidRPr="009D4A02" w14:paraId="7BE08343" w14:textId="77777777" w:rsidTr="007F7991">
        <w:trPr>
          <w:jc w:val="center"/>
        </w:trPr>
        <w:tc>
          <w:tcPr>
            <w:tcW w:w="0" w:type="auto"/>
            <w:gridSpan w:val="1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4C759" w14:textId="77777777" w:rsidR="00C17E02" w:rsidRPr="009D4A02" w:rsidRDefault="00000000" w:rsidP="007F7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both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9D4A02">
              <w:rPr>
                <w:rFonts w:ascii="Times" w:eastAsia="宋体" w:hAnsi="Times" w:cs="Times New Roman"/>
                <w:color w:val="000000"/>
                <w:sz w:val="18"/>
                <w:szCs w:val="18"/>
              </w:rPr>
              <w:t>Abbreviations: CI = Confidence Interval, OR = Odds Ratio</w:t>
            </w:r>
          </w:p>
        </w:tc>
      </w:tr>
    </w:tbl>
    <w:p w14:paraId="6F188AB0" w14:textId="085D572D" w:rsidR="00C034D7" w:rsidRPr="007F7991" w:rsidRDefault="007F7991" w:rsidP="007F7991">
      <w:pPr>
        <w:jc w:val="both"/>
        <w:rPr>
          <w:rFonts w:ascii="Times" w:eastAsia="宋体" w:hAnsi="Times" w:cs="Times New Roman"/>
          <w:color w:val="000000"/>
          <w:sz w:val="18"/>
          <w:szCs w:val="18"/>
        </w:rPr>
      </w:pPr>
      <w:proofErr w:type="spellStart"/>
      <w:r w:rsidRPr="009D4A02">
        <w:rPr>
          <w:rFonts w:ascii="Times" w:eastAsia="宋体" w:hAnsi="Times" w:cs="Times New Roman"/>
          <w:color w:val="000000"/>
          <w:sz w:val="18"/>
          <w:szCs w:val="18"/>
        </w:rPr>
        <w:t>HHcy</w:t>
      </w:r>
      <w:proofErr w:type="spellEnd"/>
      <w:r>
        <w:rPr>
          <w:rFonts w:ascii="Times" w:eastAsia="宋体" w:hAnsi="Times" w:cs="Times New Roman" w:hint="eastAsia"/>
          <w:color w:val="000000"/>
          <w:sz w:val="18"/>
          <w:szCs w:val="18"/>
        </w:rPr>
        <w:t xml:space="preserve">: </w:t>
      </w:r>
      <w:r w:rsidRPr="007F7991">
        <w:rPr>
          <w:rFonts w:ascii="Times" w:eastAsia="宋体" w:hAnsi="Times" w:cs="Times New Roman"/>
          <w:color w:val="000000"/>
          <w:sz w:val="18"/>
          <w:szCs w:val="18"/>
        </w:rPr>
        <w:t>using a diagnostic threshold of 10 µmol/L</w:t>
      </w:r>
    </w:p>
    <w:sectPr w:rsidR="00C034D7" w:rsidRPr="007F7991" w:rsidSect="009D4A02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2DEA43" w14:textId="77777777" w:rsidR="00BA50AB" w:rsidRDefault="00BA50AB" w:rsidP="009D4A02">
      <w:r>
        <w:separator/>
      </w:r>
    </w:p>
  </w:endnote>
  <w:endnote w:type="continuationSeparator" w:id="0">
    <w:p w14:paraId="14FF6DE2" w14:textId="77777777" w:rsidR="00BA50AB" w:rsidRDefault="00BA50AB" w:rsidP="009D4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292B27" w14:textId="77777777" w:rsidR="00BA50AB" w:rsidRDefault="00BA50AB" w:rsidP="009D4A02">
      <w:r>
        <w:separator/>
      </w:r>
    </w:p>
  </w:footnote>
  <w:footnote w:type="continuationSeparator" w:id="0">
    <w:p w14:paraId="028D027F" w14:textId="77777777" w:rsidR="00BA50AB" w:rsidRDefault="00BA50AB" w:rsidP="009D4A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80398103">
    <w:abstractNumId w:val="1"/>
  </w:num>
  <w:num w:numId="2" w16cid:durableId="35199492">
    <w:abstractNumId w:val="2"/>
  </w:num>
  <w:num w:numId="3" w16cid:durableId="9137854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7E02"/>
    <w:rsid w:val="0006272D"/>
    <w:rsid w:val="003370BA"/>
    <w:rsid w:val="00462C97"/>
    <w:rsid w:val="007F7991"/>
    <w:rsid w:val="0083479C"/>
    <w:rsid w:val="009D4A02"/>
    <w:rsid w:val="00BA50AB"/>
    <w:rsid w:val="00C034D7"/>
    <w:rsid w:val="00C17E02"/>
    <w:rsid w:val="00DC28B4"/>
    <w:rsid w:val="00E407E9"/>
    <w:rsid w:val="00F30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AA8736"/>
  <w15:docId w15:val="{A6377A64-B3D2-47C8-BC60-039331731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9D4A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D4A0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D4A0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D4A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28</Words>
  <Characters>1352</Characters>
  <Application>Microsoft Office Word</Application>
  <DocSecurity>0</DocSecurity>
  <Lines>450</Lines>
  <Paragraphs>17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Yiyin Liang</cp:lastModifiedBy>
  <cp:revision>14</cp:revision>
  <dcterms:created xsi:type="dcterms:W3CDTF">2017-02-28T11:18:00Z</dcterms:created>
  <dcterms:modified xsi:type="dcterms:W3CDTF">2025-07-07T12:41:00Z</dcterms:modified>
  <cp:category/>
</cp:coreProperties>
</file>